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7A4" w:rsidRPr="00997D50" w:rsidRDefault="00C407A4" w:rsidP="00C407A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407A4" w:rsidRPr="00997D50" w:rsidRDefault="00C407A4" w:rsidP="00C407A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dditional File 6: Figure S5.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Partial dependency plots for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ricinus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persulcatus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solely based on environmental data. </w:t>
      </w:r>
    </w:p>
    <w:p w:rsidR="00C407A4" w:rsidRPr="00997D50" w:rsidRDefault="00C407A4" w:rsidP="00C407A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7D50">
        <w:rPr>
          <w:rFonts w:ascii="Times New Roman" w:hAnsi="Times New Roman" w:cs="Times New Roman"/>
          <w:sz w:val="24"/>
          <w:szCs w:val="24"/>
          <w:lang w:val="en-GB"/>
        </w:rPr>
        <w:lastRenderedPageBreak/>
        <w:tab/>
      </w:r>
      <w:r w:rsidRPr="00997D5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C87988F" wp14:editId="78F49357">
            <wp:extent cx="4864735" cy="8892540"/>
            <wp:effectExtent l="0" t="0" r="0" b="381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nvironment_uus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735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07A4" w:rsidRDefault="00C407A4">
      <w:bookmarkStart w:id="0" w:name="_GoBack"/>
      <w:bookmarkEnd w:id="0"/>
    </w:p>
    <w:sectPr w:rsidR="00C40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7A4"/>
    <w:rsid w:val="009A34DB"/>
    <w:rsid w:val="00C40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15754-D38A-4A29-9D38-6C96ED072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7A4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23T10:25:00Z</dcterms:created>
  <dcterms:modified xsi:type="dcterms:W3CDTF">2022-07-23T10:28:00Z</dcterms:modified>
</cp:coreProperties>
</file>